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8A2" w:rsidRDefault="00CA48A2" w:rsidP="00FC6CE7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1: Placenta IDs and Limited Patient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centa ID: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stational Age: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lications:</w:t>
            </w:r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1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w4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 with severe features</w:t>
            </w:r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3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w3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uterine growth restriction</w:t>
            </w:r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4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w3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ntal Abruption</w:t>
            </w:r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8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w3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 with severe features</w:t>
            </w:r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9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w5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acenta </w:t>
            </w:r>
            <w:proofErr w:type="spellStart"/>
            <w:r>
              <w:rPr>
                <w:rFonts w:ascii="Arial" w:hAnsi="Arial" w:cs="Arial"/>
              </w:rPr>
              <w:t>previa</w:t>
            </w:r>
            <w:proofErr w:type="spellEnd"/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12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w0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18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w0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stational hypertension</w:t>
            </w:r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21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w5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sa </w:t>
            </w:r>
            <w:proofErr w:type="spellStart"/>
            <w:r>
              <w:rPr>
                <w:rFonts w:ascii="Arial" w:hAnsi="Arial" w:cs="Arial"/>
              </w:rPr>
              <w:t>previa</w:t>
            </w:r>
            <w:proofErr w:type="spellEnd"/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22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w1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ins, IUGR</w:t>
            </w:r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25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w0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 without severe features</w:t>
            </w:r>
          </w:p>
        </w:tc>
        <w:bookmarkStart w:id="0" w:name="_GoBack"/>
        <w:bookmarkEnd w:id="0"/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29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w6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 with severe features</w:t>
            </w:r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31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w0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34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w2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 with severe features</w:t>
            </w:r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37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w1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sa </w:t>
            </w:r>
            <w:proofErr w:type="spellStart"/>
            <w:r>
              <w:rPr>
                <w:rFonts w:ascii="Arial" w:hAnsi="Arial" w:cs="Arial"/>
              </w:rPr>
              <w:t>previa</w:t>
            </w:r>
            <w:proofErr w:type="spellEnd"/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38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w1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 with severe features</w:t>
            </w:r>
          </w:p>
        </w:tc>
      </w:tr>
      <w:tr w:rsidR="00936AF3" w:rsidTr="00BF544C"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 w:rsidRPr="00BF544C">
              <w:rPr>
                <w:rFonts w:ascii="Arial" w:hAnsi="Arial" w:cs="Arial"/>
              </w:rPr>
              <w:t>39</w:t>
            </w:r>
          </w:p>
        </w:tc>
        <w:tc>
          <w:tcPr>
            <w:tcW w:w="2337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w0d</w:t>
            </w:r>
          </w:p>
        </w:tc>
        <w:tc>
          <w:tcPr>
            <w:tcW w:w="2338" w:type="dxa"/>
          </w:tcPr>
          <w:p w:rsidR="00936AF3" w:rsidRPr="00BF544C" w:rsidRDefault="00936AF3" w:rsidP="00FC6C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sa </w:t>
            </w:r>
            <w:proofErr w:type="spellStart"/>
            <w:r>
              <w:rPr>
                <w:rFonts w:ascii="Arial" w:hAnsi="Arial" w:cs="Arial"/>
              </w:rPr>
              <w:t>previa</w:t>
            </w:r>
            <w:proofErr w:type="spellEnd"/>
          </w:p>
        </w:tc>
      </w:tr>
    </w:tbl>
    <w:p w:rsidR="00CA48A2" w:rsidRDefault="00CA48A2" w:rsidP="00FC6CE7">
      <w:pPr>
        <w:jc w:val="center"/>
        <w:rPr>
          <w:rFonts w:ascii="Arial" w:hAnsi="Arial" w:cs="Arial"/>
          <w:b/>
        </w:rPr>
      </w:pPr>
    </w:p>
    <w:p w:rsidR="00CA48A2" w:rsidRDefault="00CA48A2" w:rsidP="00FC6CE7">
      <w:pPr>
        <w:jc w:val="center"/>
        <w:rPr>
          <w:rFonts w:ascii="Arial" w:hAnsi="Arial" w:cs="Arial"/>
          <w:b/>
        </w:rPr>
      </w:pPr>
    </w:p>
    <w:p w:rsidR="00024B58" w:rsidRPr="000905EE" w:rsidRDefault="00CA48A2" w:rsidP="00FC6CE7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2</w:t>
      </w:r>
      <w:r w:rsidR="00FC6CE7" w:rsidRPr="000905EE">
        <w:rPr>
          <w:rFonts w:ascii="Arial" w:hAnsi="Arial" w:cs="Arial"/>
          <w:b/>
        </w:rPr>
        <w:t>: 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8"/>
        <w:gridCol w:w="1505"/>
        <w:gridCol w:w="1038"/>
        <w:gridCol w:w="4429"/>
      </w:tblGrid>
      <w:tr w:rsidR="00FC6CE7" w:rsidTr="000905EE">
        <w:tc>
          <w:tcPr>
            <w:tcW w:w="2378" w:type="dxa"/>
          </w:tcPr>
          <w:p w:rsidR="00FC6CE7" w:rsidRPr="00136F25" w:rsidRDefault="00FC6CE7" w:rsidP="00FC6C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6F25">
              <w:rPr>
                <w:rFonts w:ascii="Arial" w:hAnsi="Arial" w:cs="Arial"/>
                <w:b/>
                <w:sz w:val="20"/>
                <w:szCs w:val="20"/>
              </w:rPr>
              <w:t>Gene Name:</w:t>
            </w:r>
          </w:p>
        </w:tc>
        <w:tc>
          <w:tcPr>
            <w:tcW w:w="1505" w:type="dxa"/>
          </w:tcPr>
          <w:p w:rsidR="00FC6CE7" w:rsidRPr="00136F25" w:rsidRDefault="00FC6CE7" w:rsidP="00FC6C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6F25">
              <w:rPr>
                <w:rFonts w:ascii="Arial" w:hAnsi="Arial" w:cs="Arial"/>
                <w:b/>
                <w:sz w:val="20"/>
                <w:szCs w:val="20"/>
              </w:rPr>
              <w:t>Abbreviation:</w:t>
            </w:r>
          </w:p>
        </w:tc>
        <w:tc>
          <w:tcPr>
            <w:tcW w:w="1038" w:type="dxa"/>
          </w:tcPr>
          <w:p w:rsidR="00FC6CE7" w:rsidRPr="00136F25" w:rsidRDefault="00FC6CE7" w:rsidP="00FC6C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6F25">
              <w:rPr>
                <w:rFonts w:ascii="Arial" w:hAnsi="Arial" w:cs="Arial"/>
                <w:b/>
                <w:sz w:val="20"/>
                <w:szCs w:val="20"/>
              </w:rPr>
              <w:t>NCBI Gene ID:</w:t>
            </w:r>
          </w:p>
        </w:tc>
        <w:tc>
          <w:tcPr>
            <w:tcW w:w="4429" w:type="dxa"/>
          </w:tcPr>
          <w:p w:rsidR="00FC6CE7" w:rsidRPr="00136F25" w:rsidRDefault="00FC6CE7" w:rsidP="00FC6C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6F25">
              <w:rPr>
                <w:rFonts w:ascii="Arial" w:hAnsi="Arial" w:cs="Arial"/>
                <w:b/>
                <w:sz w:val="20"/>
                <w:szCs w:val="20"/>
              </w:rPr>
              <w:t>Sequence:</w:t>
            </w:r>
          </w:p>
        </w:tc>
      </w:tr>
      <w:tr w:rsidR="00FC6CE7" w:rsidTr="000905EE">
        <w:tc>
          <w:tcPr>
            <w:tcW w:w="2378" w:type="dxa"/>
          </w:tcPr>
          <w:p w:rsidR="00FC6CE7" w:rsidRPr="00136F25" w:rsidRDefault="00BC3FF8" w:rsidP="00FC6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Actin-β</w:t>
            </w:r>
          </w:p>
        </w:tc>
        <w:tc>
          <w:tcPr>
            <w:tcW w:w="1505" w:type="dxa"/>
          </w:tcPr>
          <w:p w:rsidR="00FC6CE7" w:rsidRPr="00136F25" w:rsidRDefault="00BC3FF8" w:rsidP="00FC6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038" w:type="dxa"/>
          </w:tcPr>
          <w:p w:rsidR="00FC6CE7" w:rsidRPr="00136F25" w:rsidRDefault="000F31DB" w:rsidP="00FC6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429" w:type="dxa"/>
          </w:tcPr>
          <w:p w:rsidR="000F31DB" w:rsidRPr="00136F25" w:rsidRDefault="000F31DB" w:rsidP="000F31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color w:val="000000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CCTGGACTTCGAGCAAGAG</w:t>
            </w:r>
          </w:p>
          <w:p w:rsidR="00FC6CE7" w:rsidRPr="00136F25" w:rsidRDefault="000F31DB" w:rsidP="000F31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: ACTCCATGCCCAGGAAGGAA</w:t>
            </w:r>
          </w:p>
        </w:tc>
      </w:tr>
      <w:tr w:rsidR="00C81D20" w:rsidTr="000905EE">
        <w:tc>
          <w:tcPr>
            <w:tcW w:w="2378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Hypoxia-Inducible Factor 1-α</w:t>
            </w:r>
          </w:p>
        </w:tc>
        <w:tc>
          <w:tcPr>
            <w:tcW w:w="1505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HIF-1α</w:t>
            </w:r>
          </w:p>
        </w:tc>
        <w:tc>
          <w:tcPr>
            <w:tcW w:w="1038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3091</w:t>
            </w:r>
          </w:p>
        </w:tc>
        <w:tc>
          <w:tcPr>
            <w:tcW w:w="4429" w:type="dxa"/>
          </w:tcPr>
          <w:p w:rsidR="00043BE5" w:rsidRPr="00136F25" w:rsidRDefault="00043BE5" w:rsidP="00043BE5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CACCACAGGACAGTACAGGAT</w:t>
            </w:r>
          </w:p>
          <w:p w:rsidR="00C81D20" w:rsidRPr="00136F25" w:rsidRDefault="00043BE5" w:rsidP="00C81D20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CGTGCTGAATAATACCACTCACA</w:t>
            </w:r>
          </w:p>
        </w:tc>
      </w:tr>
      <w:tr w:rsidR="00C81D20" w:rsidTr="000905EE">
        <w:tc>
          <w:tcPr>
            <w:tcW w:w="2378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Erythropoietin</w:t>
            </w:r>
          </w:p>
        </w:tc>
        <w:tc>
          <w:tcPr>
            <w:tcW w:w="1505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EPO</w:t>
            </w:r>
          </w:p>
        </w:tc>
        <w:tc>
          <w:tcPr>
            <w:tcW w:w="1038" w:type="dxa"/>
          </w:tcPr>
          <w:p w:rsidR="00C81D20" w:rsidRPr="00136F25" w:rsidRDefault="000F31DB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2056</w:t>
            </w:r>
          </w:p>
        </w:tc>
        <w:tc>
          <w:tcPr>
            <w:tcW w:w="4429" w:type="dxa"/>
          </w:tcPr>
          <w:p w:rsidR="00C81D20" w:rsidRPr="00136F25" w:rsidRDefault="00B27444" w:rsidP="00C81D20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GGAGGCCGAGAATATCACGAC</w:t>
            </w:r>
          </w:p>
          <w:p w:rsidR="00B27444" w:rsidRPr="00136F25" w:rsidRDefault="00B27444" w:rsidP="00C81D20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R: CCCTGCCAGACTTCTACGG</w:t>
            </w:r>
          </w:p>
        </w:tc>
      </w:tr>
      <w:tr w:rsidR="00C81D20" w:rsidTr="000905EE">
        <w:tc>
          <w:tcPr>
            <w:tcW w:w="2378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Glucose Transporter-1</w:t>
            </w:r>
          </w:p>
        </w:tc>
        <w:tc>
          <w:tcPr>
            <w:tcW w:w="1505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GLUT1</w:t>
            </w:r>
          </w:p>
        </w:tc>
        <w:tc>
          <w:tcPr>
            <w:tcW w:w="1038" w:type="dxa"/>
          </w:tcPr>
          <w:p w:rsidR="00C81D20" w:rsidRPr="00136F25" w:rsidRDefault="000F31DB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6513</w:t>
            </w:r>
          </w:p>
        </w:tc>
        <w:tc>
          <w:tcPr>
            <w:tcW w:w="4429" w:type="dxa"/>
          </w:tcPr>
          <w:p w:rsidR="000C45A4" w:rsidRPr="00136F25" w:rsidRDefault="000C45A4" w:rsidP="000C45A4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GGCCAAGAGTGTGCTAAAGAA</w:t>
            </w:r>
          </w:p>
          <w:p w:rsidR="00C81D20" w:rsidRPr="00136F25" w:rsidRDefault="000C45A4" w:rsidP="00C81D20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R: ACAGCGTTGATGCCAGACAG</w:t>
            </w:r>
          </w:p>
        </w:tc>
      </w:tr>
      <w:tr w:rsidR="00C81D20" w:rsidTr="000905EE">
        <w:tc>
          <w:tcPr>
            <w:tcW w:w="2378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Vascular Endothelial Growth Factor</w:t>
            </w:r>
          </w:p>
        </w:tc>
        <w:tc>
          <w:tcPr>
            <w:tcW w:w="1505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1038" w:type="dxa"/>
          </w:tcPr>
          <w:p w:rsidR="00C81D20" w:rsidRPr="00136F25" w:rsidRDefault="005D779C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7422</w:t>
            </w:r>
          </w:p>
        </w:tc>
        <w:tc>
          <w:tcPr>
            <w:tcW w:w="4429" w:type="dxa"/>
          </w:tcPr>
          <w:p w:rsidR="00C81D20" w:rsidRPr="00136F25" w:rsidRDefault="00C81D20" w:rsidP="00C81D20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F: AGGGCAGAATCATCACGAAGT</w:t>
            </w:r>
          </w:p>
          <w:p w:rsidR="00C81D20" w:rsidRPr="00136F25" w:rsidRDefault="00C81D20" w:rsidP="00C81D20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R: AGGGTCTCGATTGGATGGCA</w:t>
            </w:r>
          </w:p>
        </w:tc>
      </w:tr>
      <w:tr w:rsidR="00C81D20" w:rsidTr="000905EE">
        <w:tc>
          <w:tcPr>
            <w:tcW w:w="2378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Binding of Immunoglobulin Protein</w:t>
            </w:r>
          </w:p>
        </w:tc>
        <w:tc>
          <w:tcPr>
            <w:tcW w:w="1505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6F25">
              <w:rPr>
                <w:rFonts w:ascii="Arial" w:hAnsi="Arial" w:cs="Arial"/>
                <w:sz w:val="20"/>
                <w:szCs w:val="20"/>
              </w:rPr>
              <w:t>BiP</w:t>
            </w:r>
            <w:proofErr w:type="spellEnd"/>
          </w:p>
        </w:tc>
        <w:tc>
          <w:tcPr>
            <w:tcW w:w="1038" w:type="dxa"/>
          </w:tcPr>
          <w:p w:rsidR="00C81D20" w:rsidRPr="00136F25" w:rsidRDefault="000F31DB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3309</w:t>
            </w:r>
          </w:p>
        </w:tc>
        <w:tc>
          <w:tcPr>
            <w:tcW w:w="4429" w:type="dxa"/>
          </w:tcPr>
          <w:p w:rsidR="004017D8" w:rsidRPr="00136F25" w:rsidRDefault="004017D8" w:rsidP="004017D8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CATCACGCCGTCCTATGTCG</w:t>
            </w:r>
          </w:p>
          <w:p w:rsidR="00C81D20" w:rsidRPr="00136F25" w:rsidRDefault="004017D8" w:rsidP="00C81D20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CGTCAAAGACCGTGTTCTCG</w:t>
            </w:r>
          </w:p>
        </w:tc>
      </w:tr>
      <w:tr w:rsidR="00C81D20" w:rsidTr="000905EE">
        <w:tc>
          <w:tcPr>
            <w:tcW w:w="2378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CAAT/Enhancer-Binding Protein Homologous Protein</w:t>
            </w:r>
          </w:p>
        </w:tc>
        <w:tc>
          <w:tcPr>
            <w:tcW w:w="1505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hop</w:t>
            </w:r>
          </w:p>
        </w:tc>
        <w:tc>
          <w:tcPr>
            <w:tcW w:w="1038" w:type="dxa"/>
          </w:tcPr>
          <w:p w:rsidR="00C81D20" w:rsidRPr="00136F25" w:rsidRDefault="000F31DB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1649</w:t>
            </w:r>
          </w:p>
        </w:tc>
        <w:tc>
          <w:tcPr>
            <w:tcW w:w="4429" w:type="dxa"/>
          </w:tcPr>
          <w:p w:rsidR="004017D8" w:rsidRPr="00136F25" w:rsidRDefault="001C5EFC" w:rsidP="004017D8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4017D8" w:rsidRPr="00136F25">
              <w:rPr>
                <w:rFonts w:ascii="Arial" w:hAnsi="Arial" w:cs="Arial"/>
                <w:color w:val="333333"/>
                <w:sz w:val="20"/>
                <w:szCs w:val="20"/>
              </w:rPr>
              <w:t>GAACGGCTCAAGCAGGAAATC</w:t>
            </w:r>
          </w:p>
          <w:p w:rsidR="00C81D20" w:rsidRPr="00136F25" w:rsidRDefault="001C5EFC" w:rsidP="00C81D20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4017D8" w:rsidRPr="00136F25">
              <w:rPr>
                <w:rFonts w:ascii="Arial" w:hAnsi="Arial" w:cs="Arial"/>
                <w:color w:val="333333"/>
                <w:sz w:val="20"/>
                <w:szCs w:val="20"/>
              </w:rPr>
              <w:t>TTCACCATTCGGTCAATCAGAG</w:t>
            </w:r>
          </w:p>
        </w:tc>
      </w:tr>
      <w:tr w:rsidR="00C81D20" w:rsidTr="000905EE">
        <w:tc>
          <w:tcPr>
            <w:tcW w:w="2378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BcL2-Associated X-Protein</w:t>
            </w:r>
          </w:p>
        </w:tc>
        <w:tc>
          <w:tcPr>
            <w:tcW w:w="1505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6F25">
              <w:rPr>
                <w:rFonts w:ascii="Arial" w:hAnsi="Arial" w:cs="Arial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1038" w:type="dxa"/>
          </w:tcPr>
          <w:p w:rsidR="00C81D20" w:rsidRPr="00136F25" w:rsidRDefault="00012D7F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4429" w:type="dxa"/>
          </w:tcPr>
          <w:p w:rsidR="00724345" w:rsidRPr="00136F25" w:rsidRDefault="00724345" w:rsidP="00724345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GACCAGCATGACAGATTTCTACCA</w:t>
            </w:r>
          </w:p>
          <w:p w:rsidR="00C81D20" w:rsidRPr="00136F25" w:rsidRDefault="00724345" w:rsidP="00C81D20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AACTGAGACTAAGGCAGAAGATG</w:t>
            </w:r>
          </w:p>
        </w:tc>
      </w:tr>
      <w:tr w:rsidR="00C81D20" w:rsidTr="000905EE">
        <w:tc>
          <w:tcPr>
            <w:tcW w:w="2378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lastRenderedPageBreak/>
              <w:t>BcL2</w:t>
            </w:r>
          </w:p>
        </w:tc>
        <w:tc>
          <w:tcPr>
            <w:tcW w:w="1505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8" w:type="dxa"/>
          </w:tcPr>
          <w:p w:rsidR="00C81D20" w:rsidRPr="00136F25" w:rsidRDefault="00012D7F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4429" w:type="dxa"/>
          </w:tcPr>
          <w:p w:rsidR="00724345" w:rsidRPr="00136F25" w:rsidRDefault="00724345" w:rsidP="00724345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TCCCTCGCTGCACAAATACTC</w:t>
            </w:r>
          </w:p>
          <w:p w:rsidR="00C81D20" w:rsidRPr="00136F25" w:rsidRDefault="00724345" w:rsidP="00C81D20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TTCTGCCCCTGCCAAATCT</w:t>
            </w:r>
          </w:p>
        </w:tc>
      </w:tr>
      <w:tr w:rsidR="00C81D20" w:rsidTr="000905EE">
        <w:tc>
          <w:tcPr>
            <w:tcW w:w="2378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Microtubule-Associated Protein 1A/1B-Light Chain 3</w:t>
            </w:r>
          </w:p>
        </w:tc>
        <w:tc>
          <w:tcPr>
            <w:tcW w:w="1505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LC3</w:t>
            </w:r>
          </w:p>
        </w:tc>
        <w:tc>
          <w:tcPr>
            <w:tcW w:w="1038" w:type="dxa"/>
          </w:tcPr>
          <w:p w:rsidR="00C81D20" w:rsidRPr="00136F25" w:rsidRDefault="004670D6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84577</w:t>
            </w:r>
          </w:p>
        </w:tc>
        <w:tc>
          <w:tcPr>
            <w:tcW w:w="4429" w:type="dxa"/>
          </w:tcPr>
          <w:p w:rsidR="00470F91" w:rsidRPr="00136F25" w:rsidRDefault="00470F91" w:rsidP="00470F91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AAGGCGCTTACAGCTCAATG</w:t>
            </w:r>
          </w:p>
          <w:p w:rsidR="00C81D20" w:rsidRPr="00136F25" w:rsidRDefault="00470F91" w:rsidP="00C81D20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CTGGGAGGCATAGACCATGT</w:t>
            </w:r>
          </w:p>
        </w:tc>
      </w:tr>
      <w:tr w:rsidR="00C81D20" w:rsidTr="000905EE">
        <w:tc>
          <w:tcPr>
            <w:tcW w:w="2378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Mammalian Target of Rapamycin</w:t>
            </w:r>
          </w:p>
        </w:tc>
        <w:tc>
          <w:tcPr>
            <w:tcW w:w="1505" w:type="dxa"/>
          </w:tcPr>
          <w:p w:rsidR="00C81D20" w:rsidRPr="00136F25" w:rsidRDefault="00C81D20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6F25">
              <w:rPr>
                <w:rFonts w:ascii="Arial" w:hAnsi="Arial" w:cs="Arial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038" w:type="dxa"/>
          </w:tcPr>
          <w:p w:rsidR="00C81D20" w:rsidRPr="00136F25" w:rsidRDefault="00012D7F" w:rsidP="00C81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2475</w:t>
            </w:r>
          </w:p>
        </w:tc>
        <w:tc>
          <w:tcPr>
            <w:tcW w:w="4429" w:type="dxa"/>
          </w:tcPr>
          <w:p w:rsidR="005C0933" w:rsidRPr="00136F25" w:rsidRDefault="005C0933" w:rsidP="005C0933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ATGCTTGGAACCGGACCTG</w:t>
            </w:r>
          </w:p>
          <w:p w:rsidR="00C81D20" w:rsidRPr="00136F25" w:rsidRDefault="005C0933" w:rsidP="00C81D20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TCTTGACTCATCTCTCGGAGTT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-X3-C Motif Chemokine Ligand 1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X3CL1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6376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ACCACGGTGTGACGAAATG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TGTTGATAGTGGATGAGCAAAGC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Intercellular Adhesion Molecule 1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ICAM-1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3383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F: ATGCCCAGACATCTGTGTCC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R: GGGGTCTCTATGCCCAACAA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Sialic-Acid Binding Ig-like lectin 3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D33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945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GCCACTCCAAAAACCTGAC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: GACAACCAGGAGAAGATCGGG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5634F9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 of Differentiation 40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0</w:t>
            </w:r>
          </w:p>
        </w:tc>
        <w:tc>
          <w:tcPr>
            <w:tcW w:w="1038" w:type="dxa"/>
          </w:tcPr>
          <w:p w:rsidR="000905EE" w:rsidRPr="00136F25" w:rsidRDefault="008B5DC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8</w:t>
            </w:r>
          </w:p>
        </w:tc>
        <w:tc>
          <w:tcPr>
            <w:tcW w:w="4429" w:type="dxa"/>
          </w:tcPr>
          <w:p w:rsidR="000905EE" w:rsidRPr="00BC4212" w:rsidRDefault="00BC4212" w:rsidP="000905E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C4212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BC421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CTGAAACGGAATGCCTTCCT</w:t>
            </w:r>
          </w:p>
          <w:p w:rsidR="00BC4212" w:rsidRPr="00136F25" w:rsidRDefault="00BC4212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BC421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: CCTCACTCGTACAGTGCCA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5634F9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 of Differentiation 64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64</w:t>
            </w:r>
          </w:p>
        </w:tc>
        <w:tc>
          <w:tcPr>
            <w:tcW w:w="1038" w:type="dxa"/>
          </w:tcPr>
          <w:p w:rsidR="000905EE" w:rsidRPr="00136F25" w:rsidRDefault="008B5DC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9</w:t>
            </w:r>
          </w:p>
        </w:tc>
        <w:tc>
          <w:tcPr>
            <w:tcW w:w="4429" w:type="dxa"/>
          </w:tcPr>
          <w:p w:rsidR="000905EE" w:rsidRPr="00BC4212" w:rsidRDefault="00BC4212" w:rsidP="000905E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C4212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BC421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GGGTCAGCGTGTTCCAAG</w:t>
            </w:r>
          </w:p>
          <w:p w:rsidR="00BC4212" w:rsidRPr="00136F25" w:rsidRDefault="00BC4212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BC421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: CACCTGTATTCACCACTGTCATT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luster of Differentiation 86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D86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942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CTGCTCATCTATACACGGTTACC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GGAAACGTCGTACAGTTCTGTG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luster of Differentiation 163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D163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9332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F: CCAGAAGGAACTTGTAGCCACAG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R: CAGGCACCAAGCGTTTTGAGCT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Mannose Receptor C-Type 1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D206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4360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TCCGGGTGCTGTTCTCCTA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CCAGTCTGTTTTTGATGGCACT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-X-C Motif Chemokine Receptor 1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XCR1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3577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TGACCCAGAAGCGTCACTTG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: CCAGGACCTCATAGCAAACTG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-X-C Motif Chemokine Receptor 2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XCR2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3579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CTGTCTTACTTTTCCGAAGGAC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: TTGCTGTATTGTTGCCCATGT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-C Motif Chemokine Receptor 5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CR5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1234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TTGGACCAAGCTATGCAGGT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: GCAGAAGCGTTTGGCAATGT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Major Histocompatibility Complex, Class II, DR alpha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HLA-DRα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3122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GTCCCTGTGCTAGGATTTTTCA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: ACATAAACTCGCCTGATTGGTC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Major Histocompatibility Complex, Class II, DR beta 1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HLA-DRβ1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3123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GGGGTTGGTGAGAGCTTC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: AACCACCTGACTTCAATGCTG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Major Histocompatibility Complex, Class II, DR beta 3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HLA-DRβ3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3125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GGGGTTGGTGAGAGCTTC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: AACCACCTGACTTCAATGCTG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-C Motif Chemokine Receptor 2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CR2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729230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CCACATCTCGTTCTCGGTTTATC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CAGGGAGCACCGTAATCATAATC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X3C Motif Chemokine Receptor 1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CX3CR1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1524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CTTTGAGTACGATGATTTGGCT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GTAAATGTCGGTGACACTCTT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Leukocyte Function-Associated Antigen 1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LFA-1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3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F: TGCTTATCATCATCACGGATGG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R: CTCTCCTTGGTCTGAAAATGCT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Interleukin-8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3576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TTTTGCCAAGGAGTGCTAAAGA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AACCCTCTGCACCCAGTTTTC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Interleukin-10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3386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TCTCCGAGATGCCTTCAGCAGA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TCAGACAAGGCTTGGCAACCCA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Interleukin-12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IL-12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92, 3593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000000"/>
                <w:sz w:val="20"/>
                <w:szCs w:val="20"/>
              </w:rPr>
              <w:t>TGCCTTCACCACTCCCAAAACC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R: CAATCTCTTCAGAAGTGCAAGGG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Tumor Necrosis Factor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7124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CCTCTCTCTAATCAGCCCTCTG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R: GAGGACCTGGGAGTAGATGAG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Transforming Growth Factor Beta 1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TGF-β1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7040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GGCCAGATCCTGTCCAAGC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GTGGGTTTCCACCATTAGCAC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lastRenderedPageBreak/>
              <w:t>C-C Motif Chemokine Ligand 3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MIP-1α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6348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AGTTCTCTGCATCACTTGCTG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CGGCTTCGCTTGGTTAGGAA</w:t>
            </w:r>
          </w:p>
        </w:tc>
      </w:tr>
      <w:tr w:rsidR="000905EE" w:rsidTr="000905EE">
        <w:tc>
          <w:tcPr>
            <w:tcW w:w="237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Nitric Oxide Synthase 2</w:t>
            </w:r>
          </w:p>
        </w:tc>
        <w:tc>
          <w:tcPr>
            <w:tcW w:w="1505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NOS2</w:t>
            </w:r>
          </w:p>
        </w:tc>
        <w:tc>
          <w:tcPr>
            <w:tcW w:w="1038" w:type="dxa"/>
          </w:tcPr>
          <w:p w:rsidR="000905EE" w:rsidRPr="00136F25" w:rsidRDefault="000905EE" w:rsidP="000905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>4843</w:t>
            </w:r>
          </w:p>
        </w:tc>
        <w:tc>
          <w:tcPr>
            <w:tcW w:w="4429" w:type="dxa"/>
          </w:tcPr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GCTCTACACCTCCAATGTGACC</w:t>
            </w:r>
          </w:p>
          <w:p w:rsidR="000905EE" w:rsidRPr="00136F25" w:rsidRDefault="000905EE" w:rsidP="000905EE">
            <w:pPr>
              <w:rPr>
                <w:rFonts w:ascii="Arial" w:hAnsi="Arial" w:cs="Arial"/>
                <w:sz w:val="20"/>
                <w:szCs w:val="20"/>
              </w:rPr>
            </w:pPr>
            <w:r w:rsidRPr="00136F25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136F25">
              <w:rPr>
                <w:rFonts w:ascii="Arial" w:hAnsi="Arial" w:cs="Arial"/>
                <w:color w:val="333333"/>
                <w:sz w:val="20"/>
                <w:szCs w:val="20"/>
              </w:rPr>
              <w:t>CTGCCGAGATTTGAGCCTCATG</w:t>
            </w:r>
          </w:p>
        </w:tc>
      </w:tr>
    </w:tbl>
    <w:p w:rsidR="00FC6CE7" w:rsidRDefault="00FC6CE7" w:rsidP="00FC6CE7">
      <w:pPr>
        <w:jc w:val="center"/>
      </w:pPr>
    </w:p>
    <w:p w:rsidR="002B34FD" w:rsidRPr="002B34FD" w:rsidRDefault="002B34FD" w:rsidP="00FC6CE7">
      <w:pPr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5943600" cy="72821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- Heat Maps Version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8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34FD" w:rsidRPr="002B3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BAB"/>
    <w:rsid w:val="00012D7F"/>
    <w:rsid w:val="0001393C"/>
    <w:rsid w:val="00024B58"/>
    <w:rsid w:val="00043BE5"/>
    <w:rsid w:val="000905EE"/>
    <w:rsid w:val="000C45A4"/>
    <w:rsid w:val="000F31DB"/>
    <w:rsid w:val="000F3A9D"/>
    <w:rsid w:val="00136F25"/>
    <w:rsid w:val="001439A1"/>
    <w:rsid w:val="00166095"/>
    <w:rsid w:val="00172DD5"/>
    <w:rsid w:val="001C1AAF"/>
    <w:rsid w:val="001C5EFC"/>
    <w:rsid w:val="00223755"/>
    <w:rsid w:val="002271AF"/>
    <w:rsid w:val="002B34FD"/>
    <w:rsid w:val="003441AA"/>
    <w:rsid w:val="00367310"/>
    <w:rsid w:val="003F1A7D"/>
    <w:rsid w:val="004017D8"/>
    <w:rsid w:val="004670D6"/>
    <w:rsid w:val="00470F91"/>
    <w:rsid w:val="00485D3C"/>
    <w:rsid w:val="004A049F"/>
    <w:rsid w:val="005634F9"/>
    <w:rsid w:val="005C0933"/>
    <w:rsid w:val="005D779C"/>
    <w:rsid w:val="00617230"/>
    <w:rsid w:val="006765A9"/>
    <w:rsid w:val="006B36EF"/>
    <w:rsid w:val="006C3A18"/>
    <w:rsid w:val="006D7F72"/>
    <w:rsid w:val="00724345"/>
    <w:rsid w:val="007747E7"/>
    <w:rsid w:val="007C21A1"/>
    <w:rsid w:val="00812CB7"/>
    <w:rsid w:val="008A39EA"/>
    <w:rsid w:val="008B5DCE"/>
    <w:rsid w:val="008E7B7D"/>
    <w:rsid w:val="00907ED8"/>
    <w:rsid w:val="00936AF3"/>
    <w:rsid w:val="009416D0"/>
    <w:rsid w:val="009A2D23"/>
    <w:rsid w:val="009C1BAB"/>
    <w:rsid w:val="00A25603"/>
    <w:rsid w:val="00AA2D73"/>
    <w:rsid w:val="00AE366C"/>
    <w:rsid w:val="00AE3EAD"/>
    <w:rsid w:val="00B27444"/>
    <w:rsid w:val="00B41F53"/>
    <w:rsid w:val="00BC3FF8"/>
    <w:rsid w:val="00BC4212"/>
    <w:rsid w:val="00BF544C"/>
    <w:rsid w:val="00C81D20"/>
    <w:rsid w:val="00CA48A2"/>
    <w:rsid w:val="00D21334"/>
    <w:rsid w:val="00D504ED"/>
    <w:rsid w:val="00D61E35"/>
    <w:rsid w:val="00D738EF"/>
    <w:rsid w:val="00DC17A1"/>
    <w:rsid w:val="00F7451E"/>
    <w:rsid w:val="00F926F3"/>
    <w:rsid w:val="00FA78C5"/>
    <w:rsid w:val="00FC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C82E3"/>
  <w15:chartTrackingRefBased/>
  <w15:docId w15:val="{713CE563-DC23-4479-B7B4-542874E29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31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5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9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32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9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53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4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negie Mellon University</Company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ox</dc:creator>
  <cp:keywords/>
  <dc:description/>
  <cp:lastModifiedBy>Hannah Fox</cp:lastModifiedBy>
  <cp:revision>6</cp:revision>
  <dcterms:created xsi:type="dcterms:W3CDTF">2023-09-06T17:17:00Z</dcterms:created>
  <dcterms:modified xsi:type="dcterms:W3CDTF">2023-09-06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bb9216-4687-4ff1-9354-a4e0876f7bc9</vt:lpwstr>
  </property>
</Properties>
</file>